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88753" w14:textId="3D3ADF39" w:rsidR="00AF1ACD" w:rsidRPr="001F3B73" w:rsidRDefault="008E508C" w:rsidP="008E508C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8"/>
          <w:szCs w:val="28"/>
          <w:lang w:val="en-GB" w:eastAsia="es-ES_tradnl"/>
        </w:rPr>
      </w:pPr>
      <w:r w:rsidRPr="001F3B73">
        <w:rPr>
          <w:rFonts w:ascii="Times New Roman" w:hAnsi="Times New Roman" w:cs="Times New Roman"/>
          <w:b/>
          <w:bCs/>
          <w:sz w:val="28"/>
          <w:szCs w:val="28"/>
          <w:lang w:val="en-GB" w:eastAsia="es-ES_tradnl"/>
        </w:rPr>
        <w:t>Access to Diagnosis of Fungal and Other Opportunistic Diseases for Individuals Living with HIV</w:t>
      </w:r>
    </w:p>
    <w:p w14:paraId="2BA3EEAA" w14:textId="66CD5CAA" w:rsidR="008E508C" w:rsidRPr="001F3B73" w:rsidRDefault="008E508C" w:rsidP="007C6558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br/>
      </w:r>
      <w:r w:rsidR="00E14EDE" w:rsidRPr="001F3B73">
        <w:rPr>
          <w:rFonts w:ascii="Times New Roman" w:hAnsi="Times New Roman" w:cs="Times New Roman"/>
          <w:lang w:val="en-GB" w:eastAsia="es-ES_tradnl"/>
        </w:rPr>
        <w:t>This survey was designed through a collaboration of the</w:t>
      </w:r>
      <w:r w:rsidRPr="001F3B73">
        <w:rPr>
          <w:rFonts w:ascii="Times New Roman" w:hAnsi="Times New Roman" w:cs="Times New Roman"/>
          <w:lang w:val="en-GB" w:eastAsia="es-ES_tradnl"/>
        </w:rPr>
        <w:t xml:space="preserve"> Coordinating Commission of National Health Institutes and High-Specialty Hospitals (CCINSHAE), the Mexican Association of Infec</w:t>
      </w:r>
      <w:r w:rsidR="00AF1ACD" w:rsidRPr="001F3B73">
        <w:rPr>
          <w:rFonts w:ascii="Times New Roman" w:hAnsi="Times New Roman" w:cs="Times New Roman"/>
          <w:lang w:val="en-GB" w:eastAsia="es-ES_tradnl"/>
        </w:rPr>
        <w:t>tious Diseases</w:t>
      </w:r>
      <w:r w:rsidRPr="001F3B73">
        <w:rPr>
          <w:rFonts w:ascii="Times New Roman" w:hAnsi="Times New Roman" w:cs="Times New Roman"/>
          <w:lang w:val="en-GB" w:eastAsia="es-ES_tradnl"/>
        </w:rPr>
        <w:t xml:space="preserve"> and Microbiology (AMIMC), HIV Chapter, and the National </w:t>
      </w:r>
      <w:proofErr w:type="spellStart"/>
      <w:r w:rsidRPr="001F3B73">
        <w:rPr>
          <w:rFonts w:ascii="Times New Roman" w:hAnsi="Times New Roman" w:cs="Times New Roman"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lang w:val="en-GB" w:eastAsia="es-ES_tradnl"/>
        </w:rPr>
        <w:t xml:space="preserve"> for HIV/AIDS Prevention and Control (CENSIDA)</w:t>
      </w:r>
    </w:p>
    <w:p w14:paraId="4B07CC72" w14:textId="77777777" w:rsidR="008E508C" w:rsidRPr="001F3B73" w:rsidRDefault="008E508C" w:rsidP="007C6558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 xml:space="preserve">We will now ask you questions about the capacity of your </w:t>
      </w:r>
      <w:proofErr w:type="spellStart"/>
      <w:r w:rsidRPr="001F3B73">
        <w:rPr>
          <w:rFonts w:ascii="Times New Roman" w:hAnsi="Times New Roman" w:cs="Times New Roman"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lang w:val="en-GB" w:eastAsia="es-ES_tradnl"/>
        </w:rPr>
        <w:t>(s) to diagnose opportunistic infections in people living with HIV.</w:t>
      </w:r>
    </w:p>
    <w:p w14:paraId="053AFF58" w14:textId="77777777" w:rsidR="008E508C" w:rsidRPr="001F3B73" w:rsidRDefault="008E508C" w:rsidP="008E508C">
      <w:p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/>
          <w:bCs/>
          <w:lang w:val="en-GB" w:eastAsia="es-ES_tradnl"/>
        </w:rPr>
        <w:t>Section 1: General Information</w:t>
      </w:r>
    </w:p>
    <w:p w14:paraId="436282D9" w14:textId="77777777" w:rsidR="008E508C" w:rsidRPr="001F3B73" w:rsidRDefault="008E508C" w:rsidP="008E508C">
      <w:p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>Write your response below each question.</w:t>
      </w:r>
    </w:p>
    <w:p w14:paraId="35429B4B" w14:textId="75C45499" w:rsidR="008E508C" w:rsidRPr="001F3B73" w:rsidRDefault="008E508C" w:rsidP="008E508C">
      <w:pPr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>Full Name of the Respondent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</w:t>
      </w:r>
    </w:p>
    <w:p w14:paraId="574C6BA1" w14:textId="07EE5757" w:rsidR="008E508C" w:rsidRPr="001F3B73" w:rsidRDefault="008E508C" w:rsidP="008E508C">
      <w:pPr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>Contact Email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_</w:t>
      </w:r>
    </w:p>
    <w:p w14:paraId="29C9E218" w14:textId="5D994B7E" w:rsidR="008E508C" w:rsidRPr="001F3B73" w:rsidRDefault="008E508C" w:rsidP="008E508C">
      <w:pPr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Name of the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___</w:t>
      </w:r>
    </w:p>
    <w:p w14:paraId="40F38E0E" w14:textId="5CF20507" w:rsidR="008E508C" w:rsidRPr="001F3B73" w:rsidRDefault="008E508C" w:rsidP="008E508C">
      <w:pPr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Location (Municipality, State)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____</w:t>
      </w:r>
    </w:p>
    <w:p w14:paraId="5A9D9909" w14:textId="4BB7B8BB" w:rsidR="008E508C" w:rsidRPr="001F3B73" w:rsidRDefault="008E508C" w:rsidP="008E508C">
      <w:pPr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Number of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s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for which you will report responses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___</w:t>
      </w:r>
    </w:p>
    <w:p w14:paraId="6B04C1F6" w14:textId="4AB94361" w:rsidR="008E508C" w:rsidRPr="001F3B73" w:rsidRDefault="008E508C" w:rsidP="008E508C">
      <w:p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/>
          <w:bCs/>
          <w:lang w:val="en-GB" w:eastAsia="es-ES_tradnl"/>
        </w:rPr>
        <w:t xml:space="preserve">Section 2: General </w:t>
      </w:r>
      <w:r w:rsidR="002F5B29" w:rsidRPr="001F3B73">
        <w:rPr>
          <w:rFonts w:ascii="Times New Roman" w:hAnsi="Times New Roman" w:cs="Times New Roman"/>
          <w:b/>
          <w:bCs/>
          <w:lang w:val="en-GB" w:eastAsia="es-ES_tradnl"/>
        </w:rPr>
        <w:t>Characteristics</w:t>
      </w:r>
    </w:p>
    <w:p w14:paraId="3091F673" w14:textId="6236B9F2" w:rsidR="008E508C" w:rsidRPr="001F3B73" w:rsidRDefault="008E508C" w:rsidP="008E508C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Total Population (number) of People Living with HIV (PLHIV) </w:t>
      </w:r>
      <w:r w:rsidR="002F5B29" w:rsidRPr="001F3B73">
        <w:rPr>
          <w:rFonts w:ascii="Times New Roman" w:hAnsi="Times New Roman" w:cs="Times New Roman"/>
          <w:bCs/>
          <w:lang w:val="en-GB" w:eastAsia="es-ES_tradnl"/>
        </w:rPr>
        <w:t>in care at</w:t>
      </w:r>
      <w:r w:rsidRPr="001F3B73">
        <w:rPr>
          <w:rFonts w:ascii="Times New Roman" w:hAnsi="Times New Roman" w:cs="Times New Roman"/>
          <w:bCs/>
          <w:lang w:val="en-GB" w:eastAsia="es-ES_tradnl"/>
        </w:rPr>
        <w:t xml:space="preserve"> your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(active patients)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</w:t>
      </w:r>
    </w:p>
    <w:p w14:paraId="6AA86BD2" w14:textId="688854D9" w:rsidR="008E508C" w:rsidRPr="001F3B73" w:rsidRDefault="008E508C" w:rsidP="008E508C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Number of PLHIV </w:t>
      </w:r>
      <w:r w:rsidR="002F5B29" w:rsidRPr="001F3B73">
        <w:rPr>
          <w:rFonts w:ascii="Times New Roman" w:hAnsi="Times New Roman" w:cs="Times New Roman"/>
          <w:bCs/>
          <w:lang w:val="en-GB" w:eastAsia="es-ES_tradnl"/>
        </w:rPr>
        <w:t>receiving care</w:t>
      </w:r>
      <w:r w:rsidRPr="001F3B73">
        <w:rPr>
          <w:rFonts w:ascii="Times New Roman" w:hAnsi="Times New Roman" w:cs="Times New Roman"/>
          <w:bCs/>
          <w:lang w:val="en-GB" w:eastAsia="es-ES_tradnl"/>
        </w:rPr>
        <w:t xml:space="preserve"> monthly in your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>(s) (average monthly 2020-2021)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_</w:t>
      </w:r>
    </w:p>
    <w:p w14:paraId="5A3D5385" w14:textId="512C042A" w:rsidR="008E508C" w:rsidRPr="001F3B73" w:rsidRDefault="008E508C" w:rsidP="008E508C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Number of new PLHIV in your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>(s) per month (average monthly 2020-2021)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</w:t>
      </w:r>
    </w:p>
    <w:p w14:paraId="7DB9F54C" w14:textId="20A8985A" w:rsidR="008E508C" w:rsidRPr="001F3B73" w:rsidRDefault="008E508C" w:rsidP="008E508C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Number of new PLHIV in your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per month with &lt;200 CD4 count (average monthly 2020-2021)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</w:t>
      </w:r>
    </w:p>
    <w:p w14:paraId="62045899" w14:textId="6BB39F22" w:rsidR="008E508C" w:rsidRPr="001F3B73" w:rsidRDefault="008E508C" w:rsidP="008E508C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Does your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have the capacity to diagnose new patients with HIV and opportunistic diseases?</w:t>
      </w:r>
      <w:r w:rsidR="00A72659" w:rsidRPr="001F3B73">
        <w:rPr>
          <w:rFonts w:ascii="Times New Roman" w:hAnsi="Times New Roman" w:cs="Times New Roman"/>
          <w:bCs/>
          <w:lang w:val="en-GB" w:eastAsia="es-ES_tradnl"/>
        </w:rPr>
        <w:t xml:space="preserve"> __________________</w:t>
      </w:r>
    </w:p>
    <w:p w14:paraId="5BC7C650" w14:textId="77777777" w:rsidR="008E508C" w:rsidRPr="001F3B73" w:rsidRDefault="008E508C" w:rsidP="008E508C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, both</w:t>
      </w:r>
    </w:p>
    <w:p w14:paraId="1A0FD803" w14:textId="77777777" w:rsidR="008E508C" w:rsidRPr="001F3B73" w:rsidRDefault="008E508C" w:rsidP="008E508C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Only new HIV patients</w:t>
      </w:r>
    </w:p>
    <w:p w14:paraId="6CDEA29C" w14:textId="77777777" w:rsidR="008E508C" w:rsidRPr="001F3B73" w:rsidRDefault="008E508C" w:rsidP="008E508C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ne</w:t>
      </w:r>
    </w:p>
    <w:p w14:paraId="34112B5D" w14:textId="64ECD149" w:rsidR="008E508C" w:rsidRPr="001F3B73" w:rsidRDefault="008E508C" w:rsidP="008E508C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Does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ve a clinical laboratory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2F5B29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11B96FD2" w14:textId="77777777" w:rsidR="008E508C" w:rsidRPr="001F3B73" w:rsidRDefault="008E508C" w:rsidP="008E508C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12038762" w14:textId="77777777" w:rsidR="008E508C" w:rsidRPr="001F3B73" w:rsidRDefault="008E508C" w:rsidP="008E508C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479F0881" w14:textId="0D6963C0" w:rsidR="008C0594" w:rsidRPr="001F3B73" w:rsidRDefault="002F5B29" w:rsidP="008C0594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lastRenderedPageBreak/>
        <w:t>If the answer to question 11</w:t>
      </w:r>
      <w:r w:rsidR="008E508C" w:rsidRPr="001F3B73">
        <w:rPr>
          <w:rFonts w:ascii="Times New Roman" w:hAnsi="Times New Roman" w:cs="Times New Roman"/>
          <w:lang w:val="en-GB" w:eastAsia="es-ES_tradnl"/>
        </w:rPr>
        <w:t xml:space="preserve"> was "No," indicate where you send your samples for diagnosis.</w:t>
      </w:r>
      <w:r w:rsidR="008C0594" w:rsidRPr="001F3B73">
        <w:rPr>
          <w:rFonts w:ascii="Times New Roman" w:hAnsi="Times New Roman" w:cs="Times New Roman"/>
          <w:lang w:val="en-GB" w:eastAsia="es-ES_tradnl"/>
        </w:rPr>
        <w:t xml:space="preserve"> _____________</w:t>
      </w:r>
    </w:p>
    <w:p w14:paraId="56F1B036" w14:textId="77777777" w:rsidR="008C0594" w:rsidRPr="001F3B73" w:rsidRDefault="008C0594" w:rsidP="008C0594">
      <w:pPr>
        <w:spacing w:before="100" w:beforeAutospacing="1" w:after="100" w:afterAutospacing="1"/>
        <w:ind w:left="720"/>
        <w:rPr>
          <w:rFonts w:ascii="Times New Roman" w:hAnsi="Times New Roman" w:cs="Times New Roman"/>
          <w:lang w:val="en-GB" w:eastAsia="es-ES_tradnl"/>
        </w:rPr>
      </w:pPr>
    </w:p>
    <w:p w14:paraId="01075A32" w14:textId="11145D87" w:rsidR="008E508C" w:rsidRPr="001F3B73" w:rsidRDefault="008E508C" w:rsidP="008E508C">
      <w:pPr>
        <w:numPr>
          <w:ilvl w:val="0"/>
          <w:numId w:val="6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>If your answer to question</w:t>
      </w:r>
      <w:r w:rsidR="002F5B29" w:rsidRPr="001F3B73">
        <w:rPr>
          <w:rFonts w:ascii="Times New Roman" w:hAnsi="Times New Roman" w:cs="Times New Roman"/>
          <w:lang w:val="en-GB" w:eastAsia="es-ES_tradnl"/>
        </w:rPr>
        <w:t xml:space="preserve"> 11</w:t>
      </w:r>
      <w:r w:rsidRPr="001F3B73">
        <w:rPr>
          <w:rFonts w:ascii="Times New Roman" w:hAnsi="Times New Roman" w:cs="Times New Roman"/>
          <w:lang w:val="en-GB" w:eastAsia="es-ES_tradnl"/>
        </w:rPr>
        <w:t xml:space="preserve"> was "Yes," indicate all </w:t>
      </w:r>
      <w:r w:rsidR="00A72659" w:rsidRPr="001F3B73">
        <w:rPr>
          <w:rFonts w:ascii="Times New Roman" w:hAnsi="Times New Roman" w:cs="Times New Roman"/>
          <w:lang w:val="en-GB" w:eastAsia="es-ES_tradnl"/>
        </w:rPr>
        <w:t>test available at</w:t>
      </w:r>
      <w:r w:rsidRPr="001F3B73">
        <w:rPr>
          <w:rFonts w:ascii="Times New Roman" w:hAnsi="Times New Roman" w:cs="Times New Roman"/>
          <w:lang w:val="en-GB" w:eastAsia="es-ES_tradnl"/>
        </w:rPr>
        <w:t xml:space="preserve"> your local laboratory:</w:t>
      </w:r>
    </w:p>
    <w:p w14:paraId="121BDCC0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Complete Blood Count</w:t>
      </w:r>
    </w:p>
    <w:p w14:paraId="51F06826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lood Chemistry</w:t>
      </w:r>
    </w:p>
    <w:p w14:paraId="0ED85A34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Liver Function Tests</w:t>
      </w:r>
    </w:p>
    <w:p w14:paraId="1D093756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CD4 Count</w:t>
      </w:r>
    </w:p>
    <w:p w14:paraId="059CABCC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HIV Viral Load</w:t>
      </w:r>
    </w:p>
    <w:p w14:paraId="66776482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Toxoplasma IgM/IgG</w:t>
      </w:r>
    </w:p>
    <w:p w14:paraId="0D57C04C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Viral Hepatitis Profile</w:t>
      </w:r>
    </w:p>
    <w:p w14:paraId="7A78DAC1" w14:textId="77777777" w:rsidR="008E508C" w:rsidRPr="001F3B73" w:rsidRDefault="008E508C" w:rsidP="008E508C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Syphilis Serology/Rapid Test</w:t>
      </w:r>
    </w:p>
    <w:p w14:paraId="096D1255" w14:textId="31784ACF" w:rsidR="008E508C" w:rsidRPr="001F3B73" w:rsidRDefault="008E508C" w:rsidP="008E508C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Does your care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ve the following services or perform the following procedures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(Check all </w:t>
      </w:r>
      <w:r w:rsidR="00A72659" w:rsidRPr="001F3B73">
        <w:rPr>
          <w:rFonts w:ascii="Times New Roman" w:eastAsia="Times New Roman" w:hAnsi="Times New Roman" w:cs="Times New Roman"/>
          <w:lang w:val="en-GB" w:eastAsia="es-ES_tradnl"/>
        </w:rPr>
        <w:t>those available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>)</w:t>
      </w:r>
    </w:p>
    <w:p w14:paraId="3864EFDE" w14:textId="77777777" w:rsidR="008E508C" w:rsidRPr="001F3B73" w:rsidRDefault="008E508C" w:rsidP="008E508C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X-rays</w:t>
      </w:r>
    </w:p>
    <w:p w14:paraId="1352D8D7" w14:textId="77777777" w:rsidR="008E508C" w:rsidRPr="001F3B73" w:rsidRDefault="008E508C" w:rsidP="008E508C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proofErr w:type="gramStart"/>
      <w:r w:rsidRPr="001F3B73">
        <w:rPr>
          <w:rFonts w:ascii="Times New Roman" w:eastAsia="Times New Roman" w:hAnsi="Times New Roman" w:cs="Times New Roman"/>
          <w:lang w:val="en-GB" w:eastAsia="es-ES_tradnl"/>
        </w:rPr>
        <w:t>CT Scan</w:t>
      </w:r>
      <w:proofErr w:type="gramEnd"/>
    </w:p>
    <w:p w14:paraId="6C5564A1" w14:textId="77777777" w:rsidR="008E508C" w:rsidRPr="001F3B73" w:rsidRDefault="008E508C" w:rsidP="008E508C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MRI</w:t>
      </w:r>
    </w:p>
    <w:p w14:paraId="23025AFE" w14:textId="77777777" w:rsidR="008E508C" w:rsidRPr="001F3B73" w:rsidRDefault="008E508C" w:rsidP="008E508C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ronchoscopy</w:t>
      </w:r>
    </w:p>
    <w:p w14:paraId="2C698855" w14:textId="77777777" w:rsidR="008E508C" w:rsidRPr="001F3B73" w:rsidRDefault="008E508C" w:rsidP="008E508C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Lumbar Puncture</w:t>
      </w:r>
    </w:p>
    <w:p w14:paraId="679FF859" w14:textId="77777777" w:rsidR="008E508C" w:rsidRPr="001F3B73" w:rsidRDefault="008E508C" w:rsidP="008E508C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iopsies</w:t>
      </w:r>
    </w:p>
    <w:p w14:paraId="7F075581" w14:textId="77777777" w:rsidR="008E508C" w:rsidRPr="001F3B73" w:rsidRDefault="008E508C" w:rsidP="008E508C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ne</w:t>
      </w:r>
    </w:p>
    <w:p w14:paraId="46E23A0E" w14:textId="69D959D8" w:rsidR="002F5B29" w:rsidRPr="001F3B73" w:rsidRDefault="008E508C" w:rsidP="002F5B29">
      <w:pPr>
        <w:numPr>
          <w:ilvl w:val="0"/>
          <w:numId w:val="10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 xml:space="preserve">If any </w:t>
      </w:r>
      <w:r w:rsidR="002F5B29" w:rsidRPr="001F3B73">
        <w:rPr>
          <w:rFonts w:ascii="Times New Roman" w:hAnsi="Times New Roman" w:cs="Times New Roman"/>
          <w:lang w:val="en-GB" w:eastAsia="es-ES_tradnl"/>
        </w:rPr>
        <w:t>or all responses in question 14</w:t>
      </w:r>
      <w:r w:rsidRPr="001F3B73">
        <w:rPr>
          <w:rFonts w:ascii="Times New Roman" w:hAnsi="Times New Roman" w:cs="Times New Roman"/>
          <w:lang w:val="en-GB" w:eastAsia="es-ES_tradnl"/>
        </w:rPr>
        <w:t xml:space="preserve"> are negative, indicate where the services/procedures are performed if needed.</w:t>
      </w:r>
      <w:r w:rsidR="008C0594" w:rsidRPr="001F3B73">
        <w:rPr>
          <w:rFonts w:ascii="Times New Roman" w:hAnsi="Times New Roman" w:cs="Times New Roman"/>
          <w:lang w:val="en-GB" w:eastAsia="es-ES_tradnl"/>
        </w:rPr>
        <w:t xml:space="preserve"> _____________</w:t>
      </w:r>
    </w:p>
    <w:p w14:paraId="61F3857D" w14:textId="77777777" w:rsidR="002F5B29" w:rsidRPr="001F3B73" w:rsidRDefault="002F5B29" w:rsidP="002F5B29">
      <w:pPr>
        <w:spacing w:before="100" w:beforeAutospacing="1" w:after="100" w:afterAutospacing="1"/>
        <w:ind w:left="720"/>
        <w:rPr>
          <w:rFonts w:ascii="Times New Roman" w:hAnsi="Times New Roman" w:cs="Times New Roman"/>
          <w:lang w:val="en-GB" w:eastAsia="es-ES_tradnl"/>
        </w:rPr>
      </w:pPr>
    </w:p>
    <w:p w14:paraId="549E53F5" w14:textId="76BDC3D3" w:rsidR="008E508C" w:rsidRPr="001F3B73" w:rsidRDefault="008E508C" w:rsidP="008E508C">
      <w:pPr>
        <w:numPr>
          <w:ilvl w:val="0"/>
          <w:numId w:val="10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Does your care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have a histopathology/pathology service?</w:t>
      </w:r>
      <w:r w:rsidRPr="001F3B73">
        <w:rPr>
          <w:rFonts w:ascii="Times New Roman" w:hAnsi="Times New Roman" w:cs="Times New Roman"/>
          <w:lang w:val="en-GB" w:eastAsia="es-ES_tradnl"/>
        </w:rPr>
        <w:br/>
      </w:r>
      <w:r w:rsidR="002F5B29" w:rsidRPr="001F3B73">
        <w:rPr>
          <w:rFonts w:ascii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hAnsi="Times New Roman" w:cs="Times New Roman"/>
          <w:lang w:val="en-GB" w:eastAsia="es-ES_tradnl"/>
        </w:rPr>
        <w:t xml:space="preserve"> only one option.</w:t>
      </w:r>
    </w:p>
    <w:p w14:paraId="5907C88D" w14:textId="77777777" w:rsidR="008E508C" w:rsidRPr="001F3B73" w:rsidRDefault="008E508C" w:rsidP="008E508C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1AA5AE4E" w14:textId="77777777" w:rsidR="008E508C" w:rsidRPr="001F3B73" w:rsidRDefault="008E508C" w:rsidP="008E508C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611C9B15" w14:textId="1796295E" w:rsidR="008E508C" w:rsidRPr="001F3B73" w:rsidRDefault="007A78E8" w:rsidP="008E508C">
      <w:pPr>
        <w:numPr>
          <w:ilvl w:val="0"/>
          <w:numId w:val="12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>If the answer to question 16</w:t>
      </w:r>
      <w:r w:rsidR="008E508C" w:rsidRPr="001F3B73">
        <w:rPr>
          <w:rFonts w:ascii="Times New Roman" w:hAnsi="Times New Roman" w:cs="Times New Roman"/>
          <w:lang w:val="en-GB" w:eastAsia="es-ES_tradnl"/>
        </w:rPr>
        <w:t xml:space="preserve"> is "No," indicate where services/procedures are performed if </w:t>
      </w:r>
      <w:proofErr w:type="gramStart"/>
      <w:r w:rsidR="008E508C" w:rsidRPr="001F3B73">
        <w:rPr>
          <w:rFonts w:ascii="Times New Roman" w:hAnsi="Times New Roman" w:cs="Times New Roman"/>
          <w:lang w:val="en-GB" w:eastAsia="es-ES_tradnl"/>
        </w:rPr>
        <w:t>needed.</w:t>
      </w:r>
      <w:r w:rsidR="008C0594" w:rsidRPr="001F3B73">
        <w:rPr>
          <w:rFonts w:ascii="Times New Roman" w:hAnsi="Times New Roman" w:cs="Times New Roman"/>
          <w:lang w:val="en-GB" w:eastAsia="es-ES_tradnl"/>
        </w:rPr>
        <w:t>_</w:t>
      </w:r>
      <w:proofErr w:type="gramEnd"/>
      <w:r w:rsidR="008C0594" w:rsidRPr="001F3B73">
        <w:rPr>
          <w:rFonts w:ascii="Times New Roman" w:hAnsi="Times New Roman" w:cs="Times New Roman"/>
          <w:lang w:val="en-GB" w:eastAsia="es-ES_tradnl"/>
        </w:rPr>
        <w:t>____________</w:t>
      </w:r>
    </w:p>
    <w:p w14:paraId="2E64E232" w14:textId="77777777" w:rsidR="002F5B29" w:rsidRPr="001F3B73" w:rsidRDefault="002F5B29" w:rsidP="002F5B29">
      <w:pPr>
        <w:spacing w:before="100" w:beforeAutospacing="1" w:after="100" w:afterAutospacing="1"/>
        <w:ind w:left="720"/>
        <w:rPr>
          <w:rFonts w:ascii="Times New Roman" w:hAnsi="Times New Roman" w:cs="Times New Roman"/>
          <w:lang w:val="en-GB" w:eastAsia="es-ES_tradnl"/>
        </w:rPr>
      </w:pPr>
    </w:p>
    <w:p w14:paraId="2176700A" w14:textId="690E7D32" w:rsidR="008E508C" w:rsidRPr="001F3B73" w:rsidRDefault="008E508C" w:rsidP="008E508C">
      <w:pPr>
        <w:numPr>
          <w:ilvl w:val="0"/>
          <w:numId w:val="12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t xml:space="preserve">Does your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have a microbiology laboratory?</w:t>
      </w:r>
      <w:r w:rsidRPr="001F3B73">
        <w:rPr>
          <w:rFonts w:ascii="Times New Roman" w:hAnsi="Times New Roman" w:cs="Times New Roman"/>
          <w:lang w:val="en-GB" w:eastAsia="es-ES_tradnl"/>
        </w:rPr>
        <w:br/>
      </w:r>
      <w:r w:rsidR="002F5B29" w:rsidRPr="001F3B73">
        <w:rPr>
          <w:rFonts w:ascii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hAnsi="Times New Roman" w:cs="Times New Roman"/>
          <w:lang w:val="en-GB" w:eastAsia="es-ES_tradnl"/>
        </w:rPr>
        <w:t xml:space="preserve"> only one option.</w:t>
      </w:r>
    </w:p>
    <w:p w14:paraId="57B4E954" w14:textId="77777777" w:rsidR="008E508C" w:rsidRPr="001F3B73" w:rsidRDefault="008E508C" w:rsidP="008E508C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lastRenderedPageBreak/>
        <w:t>Yes</w:t>
      </w:r>
    </w:p>
    <w:p w14:paraId="5268101C" w14:textId="77777777" w:rsidR="008E508C" w:rsidRPr="001F3B73" w:rsidRDefault="008E508C" w:rsidP="008E508C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7D3EDEC8" w14:textId="7E477258" w:rsidR="008E508C" w:rsidRPr="001F3B73" w:rsidRDefault="007A78E8" w:rsidP="008E508C">
      <w:pPr>
        <w:numPr>
          <w:ilvl w:val="0"/>
          <w:numId w:val="14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>If the answer to question 18</w:t>
      </w:r>
      <w:r w:rsidR="008E508C" w:rsidRPr="001F3B73">
        <w:rPr>
          <w:rFonts w:ascii="Times New Roman" w:hAnsi="Times New Roman" w:cs="Times New Roman"/>
          <w:lang w:val="en-GB" w:eastAsia="es-ES_tradnl"/>
        </w:rPr>
        <w:t xml:space="preserve"> was "No," indicate where you send your tests. You may list more than one location.</w:t>
      </w:r>
      <w:r w:rsidR="008C0594" w:rsidRPr="001F3B73">
        <w:rPr>
          <w:rFonts w:ascii="Times New Roman" w:hAnsi="Times New Roman" w:cs="Times New Roman"/>
          <w:lang w:val="en-GB" w:eastAsia="es-ES_tradnl"/>
        </w:rPr>
        <w:t xml:space="preserve"> ____________</w:t>
      </w:r>
    </w:p>
    <w:p w14:paraId="19DC3408" w14:textId="77777777" w:rsidR="007A78E8" w:rsidRPr="001F3B73" w:rsidRDefault="007A78E8" w:rsidP="007A78E8">
      <w:pPr>
        <w:spacing w:before="100" w:beforeAutospacing="1" w:after="100" w:afterAutospacing="1"/>
        <w:ind w:left="720"/>
        <w:rPr>
          <w:rFonts w:ascii="Times New Roman" w:hAnsi="Times New Roman" w:cs="Times New Roman"/>
          <w:lang w:val="en-GB" w:eastAsia="es-ES_tradnl"/>
        </w:rPr>
      </w:pPr>
    </w:p>
    <w:p w14:paraId="6FF58BF9" w14:textId="28283297" w:rsidR="008E508C" w:rsidRPr="001F3B73" w:rsidRDefault="007A78E8" w:rsidP="008E508C">
      <w:pPr>
        <w:numPr>
          <w:ilvl w:val="0"/>
          <w:numId w:val="14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>If the answer to question 18</w:t>
      </w:r>
      <w:r w:rsidR="008E508C" w:rsidRPr="001F3B73">
        <w:rPr>
          <w:rFonts w:ascii="Times New Roman" w:hAnsi="Times New Roman" w:cs="Times New Roman"/>
          <w:lang w:val="en-GB" w:eastAsia="es-ES_tradnl"/>
        </w:rPr>
        <w:t xml:space="preserve"> was "No," indicate approximate result turnaround time (average, minimum, and maximum in days).</w:t>
      </w:r>
      <w:r w:rsidR="008C0594" w:rsidRPr="001F3B73">
        <w:rPr>
          <w:rFonts w:ascii="Times New Roman" w:hAnsi="Times New Roman" w:cs="Times New Roman"/>
          <w:lang w:val="en-GB" w:eastAsia="es-ES_tradnl"/>
        </w:rPr>
        <w:t xml:space="preserve"> ___________________</w:t>
      </w:r>
    </w:p>
    <w:p w14:paraId="6EDAA277" w14:textId="77777777" w:rsidR="00A72659" w:rsidRPr="001F3B73" w:rsidRDefault="00A72659" w:rsidP="008E508C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GB" w:eastAsia="es-ES_tradnl"/>
        </w:rPr>
      </w:pPr>
    </w:p>
    <w:p w14:paraId="3A07D042" w14:textId="43B4F467" w:rsidR="008E508C" w:rsidRPr="001F3B73" w:rsidRDefault="008E508C" w:rsidP="008E508C">
      <w:p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/>
          <w:bCs/>
          <w:lang w:val="en-GB" w:eastAsia="es-ES_tradnl"/>
        </w:rPr>
        <w:t>Section 3: Diagnostic Capa</w:t>
      </w:r>
      <w:r w:rsidR="008C0594" w:rsidRPr="001F3B73">
        <w:rPr>
          <w:rFonts w:ascii="Times New Roman" w:hAnsi="Times New Roman" w:cs="Times New Roman"/>
          <w:b/>
          <w:bCs/>
          <w:lang w:val="en-GB" w:eastAsia="es-ES_tradnl"/>
        </w:rPr>
        <w:t>c</w:t>
      </w:r>
      <w:r w:rsidRPr="001F3B73">
        <w:rPr>
          <w:rFonts w:ascii="Times New Roman" w:hAnsi="Times New Roman" w:cs="Times New Roman"/>
          <w:b/>
          <w:bCs/>
          <w:lang w:val="en-GB" w:eastAsia="es-ES_tradnl"/>
        </w:rPr>
        <w:t>ities</w:t>
      </w:r>
    </w:p>
    <w:p w14:paraId="58CD571B" w14:textId="6E4BFE70" w:rsidR="008E508C" w:rsidRPr="001F3B73" w:rsidRDefault="008E508C" w:rsidP="008E508C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Does your care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ve a microscope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7A78E8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58938C8F" w14:textId="77777777" w:rsidR="008E508C" w:rsidRPr="001F3B73" w:rsidRDefault="008E508C" w:rsidP="008E508C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2F843D6A" w14:textId="77777777" w:rsidR="008E508C" w:rsidRPr="001F3B73" w:rsidRDefault="008E508C" w:rsidP="008E508C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7F34E1D2" w14:textId="04E19430" w:rsidR="008E508C" w:rsidRPr="001F3B73" w:rsidRDefault="008E508C" w:rsidP="008E508C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Type of microscope available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7A78E8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2AC83F15" w14:textId="77777777" w:rsidR="008E508C" w:rsidRPr="001F3B73" w:rsidRDefault="008E508C" w:rsidP="008E508C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Conventional</w:t>
      </w:r>
    </w:p>
    <w:p w14:paraId="5F28E3F7" w14:textId="77777777" w:rsidR="008E508C" w:rsidRPr="001F3B73" w:rsidRDefault="008E508C" w:rsidP="008E508C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Fluorescence</w:t>
      </w:r>
    </w:p>
    <w:p w14:paraId="3EBE64AE" w14:textId="77777777" w:rsidR="008E508C" w:rsidRPr="001F3B73" w:rsidRDefault="008E508C" w:rsidP="008E508C">
      <w:pPr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oth</w:t>
      </w:r>
    </w:p>
    <w:p w14:paraId="29293AE8" w14:textId="67B2404E" w:rsidR="008E508C" w:rsidRPr="001F3B73" w:rsidRDefault="008E508C" w:rsidP="008E508C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If you have a microscope, what microscopic exams are performed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all that apply.</w:t>
      </w:r>
    </w:p>
    <w:p w14:paraId="2DC5AC00" w14:textId="77777777" w:rsidR="008E508C" w:rsidRPr="001F3B73" w:rsidRDefault="008E508C" w:rsidP="008E508C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Direct Cytology</w:t>
      </w:r>
    </w:p>
    <w:p w14:paraId="13644E0D" w14:textId="77777777" w:rsidR="008E508C" w:rsidRPr="001F3B73" w:rsidRDefault="008E508C" w:rsidP="008E508C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Gram Stain</w:t>
      </w:r>
    </w:p>
    <w:p w14:paraId="0A12F83B" w14:textId="77777777" w:rsidR="008E508C" w:rsidRPr="001F3B73" w:rsidRDefault="008E508C" w:rsidP="008E508C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KOH</w:t>
      </w:r>
    </w:p>
    <w:p w14:paraId="14C9A90E" w14:textId="77777777" w:rsidR="008E508C" w:rsidRPr="001F3B73" w:rsidRDefault="008E508C" w:rsidP="008E508C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Calcofluor</w:t>
      </w:r>
    </w:p>
    <w:p w14:paraId="17674BB7" w14:textId="77777777" w:rsidR="008E508C" w:rsidRPr="001F3B73" w:rsidRDefault="008E508C" w:rsidP="008E508C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Silver or </w:t>
      </w:r>
      <w:proofErr w:type="spellStart"/>
      <w:r w:rsidRPr="001F3B73">
        <w:rPr>
          <w:rFonts w:ascii="Times New Roman" w:eastAsia="Times New Roman" w:hAnsi="Times New Roman" w:cs="Times New Roman"/>
          <w:lang w:val="en-GB" w:eastAsia="es-ES_tradnl"/>
        </w:rPr>
        <w:t>Grocott</w:t>
      </w:r>
      <w:proofErr w:type="spellEnd"/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Stain</w:t>
      </w:r>
    </w:p>
    <w:p w14:paraId="70D065D9" w14:textId="2B6B87EB" w:rsidR="008E508C" w:rsidRPr="001F3B73" w:rsidRDefault="008E508C" w:rsidP="008E508C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Ziehl </w:t>
      </w:r>
      <w:proofErr w:type="spellStart"/>
      <w:r w:rsidR="008C0594" w:rsidRPr="001F3B73">
        <w:rPr>
          <w:rFonts w:ascii="Times New Roman" w:eastAsia="Times New Roman" w:hAnsi="Times New Roman" w:cs="Times New Roman"/>
          <w:lang w:val="en-GB" w:eastAsia="es-ES_tradnl"/>
        </w:rPr>
        <w:t>Neelsen</w:t>
      </w:r>
      <w:proofErr w:type="spellEnd"/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Stain</w:t>
      </w:r>
    </w:p>
    <w:p w14:paraId="05E022C8" w14:textId="77777777" w:rsidR="008E508C" w:rsidRPr="001F3B73" w:rsidRDefault="008E508C" w:rsidP="008E508C">
      <w:pPr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ne</w:t>
      </w:r>
    </w:p>
    <w:p w14:paraId="02A30A55" w14:textId="3C59DC15" w:rsidR="008E508C" w:rsidRPr="001F3B73" w:rsidRDefault="008E508C" w:rsidP="008E508C">
      <w:pPr>
        <w:numPr>
          <w:ilvl w:val="0"/>
          <w:numId w:val="2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is there a laminar flow hood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7A78E8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43D010C8" w14:textId="77777777" w:rsidR="008E508C" w:rsidRPr="001F3B73" w:rsidRDefault="008E508C" w:rsidP="008E508C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2020A173" w14:textId="77777777" w:rsidR="008E508C" w:rsidRPr="001F3B73" w:rsidRDefault="008E508C" w:rsidP="008E508C">
      <w:pPr>
        <w:numPr>
          <w:ilvl w:val="0"/>
          <w:numId w:val="2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1EDE8CA0" w14:textId="2EE75F13" w:rsidR="008E508C" w:rsidRPr="001F3B73" w:rsidRDefault="008E508C" w:rsidP="008E508C">
      <w:pPr>
        <w:numPr>
          <w:ilvl w:val="0"/>
          <w:numId w:val="2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lastRenderedPageBreak/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indicate which of the following are available:</w:t>
      </w:r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br/>
        <w:t xml:space="preserve">Check </w:t>
      </w:r>
      <w:proofErr w:type="gramStart"/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>all of</w:t>
      </w:r>
      <w:proofErr w:type="gramEnd"/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 xml:space="preserve"> those available</w:t>
      </w:r>
    </w:p>
    <w:p w14:paraId="5AC5936A" w14:textId="77777777" w:rsidR="008E508C" w:rsidRPr="001F3B73" w:rsidRDefault="008E508C" w:rsidP="008E508C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lood Cultures</w:t>
      </w:r>
    </w:p>
    <w:p w14:paraId="68B539AC" w14:textId="77777777" w:rsidR="008E508C" w:rsidRPr="001F3B73" w:rsidRDefault="008E508C" w:rsidP="008E508C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one Marrow Cultures</w:t>
      </w:r>
    </w:p>
    <w:p w14:paraId="0B727878" w14:textId="77777777" w:rsidR="008E508C" w:rsidRPr="001F3B73" w:rsidRDefault="008E508C" w:rsidP="008E508C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Urine Cultures</w:t>
      </w:r>
    </w:p>
    <w:p w14:paraId="4184462C" w14:textId="77777777" w:rsidR="008E508C" w:rsidRPr="001F3B73" w:rsidRDefault="008E508C" w:rsidP="008E508C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CSF Cultures</w:t>
      </w:r>
    </w:p>
    <w:p w14:paraId="0A84D0C4" w14:textId="77777777" w:rsidR="008E508C" w:rsidRPr="001F3B73" w:rsidRDefault="008E508C" w:rsidP="008E508C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ronchoalveolar Lavage Cultures</w:t>
      </w:r>
    </w:p>
    <w:p w14:paraId="2449AD52" w14:textId="77777777" w:rsidR="008E508C" w:rsidRPr="001F3B73" w:rsidRDefault="008E508C" w:rsidP="008E508C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iopsy Cultures</w:t>
      </w:r>
    </w:p>
    <w:p w14:paraId="398AEC85" w14:textId="77777777" w:rsidR="008E508C" w:rsidRPr="001F3B73" w:rsidRDefault="008E508C" w:rsidP="008E508C">
      <w:pPr>
        <w:numPr>
          <w:ilvl w:val="0"/>
          <w:numId w:val="2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ne</w:t>
      </w:r>
    </w:p>
    <w:p w14:paraId="21A079F8" w14:textId="673637A9" w:rsidR="008E508C" w:rsidRPr="001F3B73" w:rsidRDefault="008E508C" w:rsidP="008E508C">
      <w:pPr>
        <w:numPr>
          <w:ilvl w:val="0"/>
          <w:numId w:val="2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are culture media available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  <w:t xml:space="preserve">Check all </w:t>
      </w:r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>those available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>.</w:t>
      </w:r>
    </w:p>
    <w:p w14:paraId="2473D5CB" w14:textId="77777777" w:rsidR="008E508C" w:rsidRPr="001F3B73" w:rsidRDefault="008E508C" w:rsidP="008E508C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Blood Agar</w:t>
      </w:r>
    </w:p>
    <w:p w14:paraId="0ADD9727" w14:textId="77777777" w:rsidR="008E508C" w:rsidRPr="001F3B73" w:rsidRDefault="008E508C" w:rsidP="008E508C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Chocolate Agar</w:t>
      </w:r>
    </w:p>
    <w:p w14:paraId="71FC74CD" w14:textId="77777777" w:rsidR="008E508C" w:rsidRPr="001F3B73" w:rsidRDefault="008E508C" w:rsidP="008E508C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proofErr w:type="spellStart"/>
      <w:r w:rsidRPr="001F3B73">
        <w:rPr>
          <w:rFonts w:ascii="Times New Roman" w:eastAsia="Times New Roman" w:hAnsi="Times New Roman" w:cs="Times New Roman"/>
          <w:lang w:val="en-GB" w:eastAsia="es-ES_tradnl"/>
        </w:rPr>
        <w:t>Sabouraud</w:t>
      </w:r>
      <w:proofErr w:type="spellEnd"/>
    </w:p>
    <w:p w14:paraId="7D19E12B" w14:textId="77777777" w:rsidR="008E508C" w:rsidRPr="001F3B73" w:rsidRDefault="008E508C" w:rsidP="008E508C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Potato Dextrose Agar</w:t>
      </w:r>
    </w:p>
    <w:p w14:paraId="64E022D5" w14:textId="77777777" w:rsidR="008E508C" w:rsidRPr="001F3B73" w:rsidRDefault="008E508C" w:rsidP="008E508C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proofErr w:type="spellStart"/>
      <w:r w:rsidRPr="001F3B73">
        <w:rPr>
          <w:rFonts w:ascii="Times New Roman" w:eastAsia="Times New Roman" w:hAnsi="Times New Roman" w:cs="Times New Roman"/>
          <w:lang w:val="en-GB" w:eastAsia="es-ES_tradnl"/>
        </w:rPr>
        <w:t>Chrom</w:t>
      </w:r>
      <w:proofErr w:type="spellEnd"/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Agar</w:t>
      </w:r>
    </w:p>
    <w:p w14:paraId="05A53B18" w14:textId="77777777" w:rsidR="008E508C" w:rsidRPr="001F3B73" w:rsidRDefault="008E508C" w:rsidP="008E508C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MacConkey Agar</w:t>
      </w:r>
    </w:p>
    <w:p w14:paraId="2ED8C8E8" w14:textId="77777777" w:rsidR="008E508C" w:rsidRPr="001F3B73" w:rsidRDefault="008E508C" w:rsidP="008E508C">
      <w:pPr>
        <w:numPr>
          <w:ilvl w:val="0"/>
          <w:numId w:val="2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ne</w:t>
      </w:r>
    </w:p>
    <w:p w14:paraId="4DA0472B" w14:textId="27110CD0" w:rsidR="008E508C" w:rsidRPr="001F3B73" w:rsidRDefault="008E508C" w:rsidP="008E508C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is there the </w:t>
      </w:r>
      <w:r w:rsidR="00452D13" w:rsidRPr="001F3B73">
        <w:rPr>
          <w:rFonts w:ascii="Times New Roman" w:eastAsia="Times New Roman" w:hAnsi="Times New Roman" w:cs="Times New Roman"/>
          <w:bCs/>
          <w:lang w:val="en-GB" w:eastAsia="es-ES_tradnl"/>
        </w:rPr>
        <w:t>possibility</w:t>
      </w: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to culture Mycobacteria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7A78E8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18D72320" w14:textId="77777777" w:rsidR="008E508C" w:rsidRPr="001F3B73" w:rsidRDefault="008E508C" w:rsidP="008E508C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106B48B0" w14:textId="77777777" w:rsidR="008E508C" w:rsidRPr="001F3B73" w:rsidRDefault="008E508C" w:rsidP="008E508C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7ED0350A" w14:textId="3E60EA80" w:rsidR="008E508C" w:rsidRPr="001F3B73" w:rsidRDefault="008E508C" w:rsidP="008E508C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is there an automated identification method (e.g., Vitek, MALDI-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ToF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)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7A78E8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148FCE2D" w14:textId="77777777" w:rsidR="008E508C" w:rsidRPr="001F3B73" w:rsidRDefault="008E508C" w:rsidP="008E508C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6BE54C77" w14:textId="77777777" w:rsidR="008E508C" w:rsidRPr="001F3B73" w:rsidRDefault="008E508C" w:rsidP="008E508C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56B3734E" w14:textId="54255902" w:rsidR="008E508C" w:rsidRPr="001F3B73" w:rsidRDefault="007A78E8" w:rsidP="008E508C">
      <w:pPr>
        <w:numPr>
          <w:ilvl w:val="0"/>
          <w:numId w:val="31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>If your answer in question 28</w:t>
      </w:r>
      <w:r w:rsidR="008E508C" w:rsidRPr="001F3B73">
        <w:rPr>
          <w:rFonts w:ascii="Times New Roman" w:hAnsi="Times New Roman" w:cs="Times New Roman"/>
          <w:lang w:val="en-GB" w:eastAsia="es-ES_tradnl"/>
        </w:rPr>
        <w:t xml:space="preserve"> was "Yes," </w:t>
      </w:r>
      <w:r w:rsidR="00452D13" w:rsidRPr="001F3B73">
        <w:rPr>
          <w:rFonts w:ascii="Times New Roman" w:hAnsi="Times New Roman" w:cs="Times New Roman"/>
          <w:lang w:val="en-GB" w:eastAsia="es-ES_tradnl"/>
        </w:rPr>
        <w:t xml:space="preserve">please </w:t>
      </w:r>
      <w:r w:rsidR="008E508C" w:rsidRPr="001F3B73">
        <w:rPr>
          <w:rFonts w:ascii="Times New Roman" w:hAnsi="Times New Roman" w:cs="Times New Roman"/>
          <w:lang w:val="en-GB" w:eastAsia="es-ES_tradnl"/>
        </w:rPr>
        <w:t>specify which method.</w:t>
      </w:r>
    </w:p>
    <w:p w14:paraId="41AAD3F6" w14:textId="1048227A" w:rsidR="008C0594" w:rsidRPr="001F3B73" w:rsidRDefault="008C0594" w:rsidP="008C0594">
      <w:pPr>
        <w:spacing w:before="100" w:beforeAutospacing="1" w:after="100" w:afterAutospacing="1"/>
        <w:ind w:left="720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lang w:val="en-GB" w:eastAsia="es-ES_tradnl"/>
        </w:rPr>
        <w:t xml:space="preserve">_______________. </w:t>
      </w:r>
    </w:p>
    <w:p w14:paraId="496D7955" w14:textId="77777777" w:rsidR="007A78E8" w:rsidRPr="001F3B73" w:rsidRDefault="007A78E8" w:rsidP="007A78E8">
      <w:pPr>
        <w:spacing w:before="100" w:beforeAutospacing="1" w:after="100" w:afterAutospacing="1"/>
        <w:ind w:left="720"/>
        <w:rPr>
          <w:rFonts w:ascii="Times New Roman" w:hAnsi="Times New Roman" w:cs="Times New Roman"/>
          <w:lang w:val="en-GB" w:eastAsia="es-ES_tradnl"/>
        </w:rPr>
      </w:pPr>
    </w:p>
    <w:p w14:paraId="3D5B5DC3" w14:textId="54ED6990" w:rsidR="008E508C" w:rsidRPr="001F3B73" w:rsidRDefault="008E508C" w:rsidP="008E508C">
      <w:pPr>
        <w:numPr>
          <w:ilvl w:val="0"/>
          <w:numId w:val="31"/>
        </w:num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Cs/>
          <w:lang w:val="en-GB" w:eastAsia="es-ES_tradnl"/>
        </w:rPr>
        <w:lastRenderedPageBreak/>
        <w:t xml:space="preserve">If your </w:t>
      </w:r>
      <w:proofErr w:type="spellStart"/>
      <w:r w:rsidRPr="001F3B73">
        <w:rPr>
          <w:rFonts w:ascii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hAnsi="Times New Roman" w:cs="Times New Roman"/>
          <w:bCs/>
          <w:lang w:val="en-GB" w:eastAsia="es-ES_tradnl"/>
        </w:rPr>
        <w:t xml:space="preserve"> has access to a local microbiology and/or clinical analysis laboratory, is there a molecular identification method?</w:t>
      </w:r>
      <w:r w:rsidRPr="001F3B73">
        <w:rPr>
          <w:rFonts w:ascii="Times New Roman" w:hAnsi="Times New Roman" w:cs="Times New Roman"/>
          <w:lang w:val="en-GB" w:eastAsia="es-ES_tradnl"/>
        </w:rPr>
        <w:br/>
      </w:r>
      <w:r w:rsidR="00452D13" w:rsidRPr="001F3B73">
        <w:rPr>
          <w:rFonts w:ascii="Times New Roman" w:hAnsi="Times New Roman" w:cs="Times New Roman"/>
          <w:lang w:val="en-GB" w:eastAsia="es-ES_tradnl"/>
        </w:rPr>
        <w:t>Select</w:t>
      </w:r>
      <w:r w:rsidR="008C0594" w:rsidRPr="001F3B73">
        <w:rPr>
          <w:rFonts w:ascii="Times New Roman" w:hAnsi="Times New Roman" w:cs="Times New Roman"/>
          <w:lang w:val="en-GB" w:eastAsia="es-ES_tradnl"/>
        </w:rPr>
        <w:t xml:space="preserve"> </w:t>
      </w:r>
      <w:proofErr w:type="gramStart"/>
      <w:r w:rsidR="00452D13" w:rsidRPr="001F3B73">
        <w:rPr>
          <w:rFonts w:ascii="Times New Roman" w:hAnsi="Times New Roman" w:cs="Times New Roman"/>
          <w:lang w:val="en-GB" w:eastAsia="es-ES_tradnl"/>
        </w:rPr>
        <w:t>all of</w:t>
      </w:r>
      <w:proofErr w:type="gramEnd"/>
      <w:r w:rsidR="00452D13" w:rsidRPr="001F3B73">
        <w:rPr>
          <w:rFonts w:ascii="Times New Roman" w:hAnsi="Times New Roman" w:cs="Times New Roman"/>
          <w:lang w:val="en-GB" w:eastAsia="es-ES_tradnl"/>
        </w:rPr>
        <w:t xml:space="preserve"> those avai</w:t>
      </w:r>
      <w:r w:rsidR="008C0594" w:rsidRPr="001F3B73">
        <w:rPr>
          <w:rFonts w:ascii="Times New Roman" w:hAnsi="Times New Roman" w:cs="Times New Roman"/>
          <w:lang w:val="en-GB" w:eastAsia="es-ES_tradnl"/>
        </w:rPr>
        <w:t>l</w:t>
      </w:r>
      <w:r w:rsidR="00452D13" w:rsidRPr="001F3B73">
        <w:rPr>
          <w:rFonts w:ascii="Times New Roman" w:hAnsi="Times New Roman" w:cs="Times New Roman"/>
          <w:lang w:val="en-GB" w:eastAsia="es-ES_tradnl"/>
        </w:rPr>
        <w:t>able</w:t>
      </w:r>
    </w:p>
    <w:p w14:paraId="7528E74A" w14:textId="77777777" w:rsidR="008E508C" w:rsidRPr="001F3B73" w:rsidRDefault="008E508C" w:rsidP="008E508C">
      <w:pPr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In-house PCR</w:t>
      </w:r>
    </w:p>
    <w:p w14:paraId="3D3DFFD6" w14:textId="77777777" w:rsidR="008E508C" w:rsidRPr="001F3B73" w:rsidRDefault="008E508C" w:rsidP="008E508C">
      <w:pPr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proofErr w:type="spellStart"/>
      <w:r w:rsidRPr="001F3B73">
        <w:rPr>
          <w:rFonts w:ascii="Times New Roman" w:eastAsia="Times New Roman" w:hAnsi="Times New Roman" w:cs="Times New Roman"/>
          <w:lang w:val="en-GB" w:eastAsia="es-ES_tradnl"/>
        </w:rPr>
        <w:t>Genexpert</w:t>
      </w:r>
      <w:proofErr w:type="spellEnd"/>
    </w:p>
    <w:p w14:paraId="0E8C9B9F" w14:textId="77777777" w:rsidR="008E508C" w:rsidRPr="001F3B73" w:rsidRDefault="008E508C" w:rsidP="008E508C">
      <w:pPr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proofErr w:type="spellStart"/>
      <w:r w:rsidRPr="001F3B73">
        <w:rPr>
          <w:rFonts w:ascii="Times New Roman" w:eastAsia="Times New Roman" w:hAnsi="Times New Roman" w:cs="Times New Roman"/>
          <w:lang w:val="en-GB" w:eastAsia="es-ES_tradnl"/>
        </w:rPr>
        <w:t>Filmarray</w:t>
      </w:r>
      <w:proofErr w:type="spellEnd"/>
    </w:p>
    <w:p w14:paraId="433AE54C" w14:textId="77777777" w:rsidR="008E508C" w:rsidRPr="001F3B73" w:rsidRDefault="008E508C" w:rsidP="008E508C">
      <w:pPr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proofErr w:type="gramStart"/>
      <w:r w:rsidRPr="001F3B73">
        <w:rPr>
          <w:rFonts w:ascii="Times New Roman" w:eastAsia="Times New Roman" w:hAnsi="Times New Roman" w:cs="Times New Roman"/>
          <w:lang w:val="en-GB" w:eastAsia="es-ES_tradnl"/>
        </w:rPr>
        <w:t>Other</w:t>
      </w:r>
      <w:proofErr w:type="gramEnd"/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commercial platform</w:t>
      </w:r>
    </w:p>
    <w:p w14:paraId="457B79D6" w14:textId="77777777" w:rsidR="008E508C" w:rsidRPr="001F3B73" w:rsidRDefault="008E508C" w:rsidP="008E508C">
      <w:pPr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ne</w:t>
      </w:r>
    </w:p>
    <w:p w14:paraId="2CFDEFCB" w14:textId="25BA0C36" w:rsidR="008E508C" w:rsidRPr="001F3B73" w:rsidRDefault="008E508C" w:rsidP="008E508C">
      <w:pPr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is there a sequencing method (e.g., Sanger)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7A78E8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24E50B8D" w14:textId="77777777" w:rsidR="008E508C" w:rsidRPr="001F3B73" w:rsidRDefault="008E508C" w:rsidP="008E508C">
      <w:pPr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01F8DAAC" w14:textId="77777777" w:rsidR="008E508C" w:rsidRPr="001F3B73" w:rsidRDefault="008E508C" w:rsidP="008E508C">
      <w:pPr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42E99FAC" w14:textId="3A5F5C17" w:rsidR="008E508C" w:rsidRPr="001F3B73" w:rsidRDefault="00537A1D" w:rsidP="008E508C">
      <w:pPr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If your answer in question 31 </w:t>
      </w:r>
      <w:r w:rsidR="008E508C" w:rsidRPr="001F3B73">
        <w:rPr>
          <w:rFonts w:ascii="Times New Roman" w:eastAsia="Times New Roman" w:hAnsi="Times New Roman" w:cs="Times New Roman"/>
          <w:lang w:val="en-GB" w:eastAsia="es-ES_tradnl"/>
        </w:rPr>
        <w:t xml:space="preserve">was "Yes," </w:t>
      </w:r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>plea</w:t>
      </w:r>
      <w:r w:rsidR="008C0594" w:rsidRPr="001F3B73">
        <w:rPr>
          <w:rFonts w:ascii="Times New Roman" w:eastAsia="Times New Roman" w:hAnsi="Times New Roman" w:cs="Times New Roman"/>
          <w:lang w:val="en-GB" w:eastAsia="es-ES_tradnl"/>
        </w:rPr>
        <w:t>s</w:t>
      </w:r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 xml:space="preserve">e </w:t>
      </w:r>
      <w:r w:rsidR="008E508C" w:rsidRPr="001F3B73">
        <w:rPr>
          <w:rFonts w:ascii="Times New Roman" w:eastAsia="Times New Roman" w:hAnsi="Times New Roman" w:cs="Times New Roman"/>
          <w:lang w:val="en-GB" w:eastAsia="es-ES_tradnl"/>
        </w:rPr>
        <w:t>specify which method.</w:t>
      </w:r>
    </w:p>
    <w:p w14:paraId="3B5544DD" w14:textId="0B8BEC2E" w:rsidR="008C0594" w:rsidRPr="001F3B73" w:rsidRDefault="008C0594" w:rsidP="008C0594">
      <w:pPr>
        <w:spacing w:before="100" w:beforeAutospacing="1" w:after="100" w:afterAutospacing="1"/>
        <w:ind w:left="720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____________________</w:t>
      </w:r>
    </w:p>
    <w:p w14:paraId="179F6341" w14:textId="01A213A8" w:rsidR="008E508C" w:rsidRPr="001F3B73" w:rsidRDefault="008E508C" w:rsidP="008E508C">
      <w:p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/>
          <w:bCs/>
          <w:lang w:val="en-GB" w:eastAsia="es-ES_tradnl"/>
        </w:rPr>
        <w:t>Section 4: Diagnostic Capa</w:t>
      </w:r>
      <w:r w:rsidR="008C0594" w:rsidRPr="001F3B73">
        <w:rPr>
          <w:rFonts w:ascii="Times New Roman" w:hAnsi="Times New Roman" w:cs="Times New Roman"/>
          <w:b/>
          <w:bCs/>
          <w:lang w:val="en-GB" w:eastAsia="es-ES_tradnl"/>
        </w:rPr>
        <w:t>ci</w:t>
      </w:r>
      <w:r w:rsidRPr="001F3B73">
        <w:rPr>
          <w:rFonts w:ascii="Times New Roman" w:hAnsi="Times New Roman" w:cs="Times New Roman"/>
          <w:b/>
          <w:bCs/>
          <w:lang w:val="en-GB" w:eastAsia="es-ES_tradnl"/>
        </w:rPr>
        <w:t>ties in Mycology</w:t>
      </w:r>
    </w:p>
    <w:p w14:paraId="58AF6FF5" w14:textId="189452CC" w:rsidR="008E508C" w:rsidRPr="001F3B73" w:rsidRDefault="008E508C" w:rsidP="008E508C">
      <w:pPr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are the following mycological diagnostic tests available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 xml:space="preserve">Select </w:t>
      </w:r>
      <w:proofErr w:type="gramStart"/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>all of</w:t>
      </w:r>
      <w:proofErr w:type="gramEnd"/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 xml:space="preserve"> those available</w:t>
      </w:r>
    </w:p>
    <w:p w14:paraId="5D66DE72" w14:textId="3C6A603B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Cryptococc</w:t>
      </w:r>
      <w:r w:rsidR="008C0594" w:rsidRPr="001F3B73">
        <w:rPr>
          <w:rFonts w:ascii="Times New Roman" w:eastAsia="Times New Roman" w:hAnsi="Times New Roman" w:cs="Times New Roman"/>
          <w:lang w:val="en-GB" w:eastAsia="es-ES_tradnl"/>
        </w:rPr>
        <w:t>al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Antigen (latex agglutination)</w:t>
      </w:r>
    </w:p>
    <w:p w14:paraId="4E70B074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Rapid Test for Cryptococcus (lateral flow device)</w:t>
      </w:r>
    </w:p>
    <w:p w14:paraId="542E2157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PCR for Cryptococcus</w:t>
      </w:r>
    </w:p>
    <w:p w14:paraId="08C1E039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India Ink Test</w:t>
      </w:r>
    </w:p>
    <w:p w14:paraId="10C3A77A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Aspergillus Antigen (Galactomannan) ELISA/EIA</w:t>
      </w:r>
    </w:p>
    <w:p w14:paraId="3CFCB2B6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Aspergillus Antigen (Galactomannan) (lateral flow device)</w:t>
      </w:r>
    </w:p>
    <w:p w14:paraId="4560BD38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Histoplasma Antigen (ELISA/EIA)</w:t>
      </w:r>
    </w:p>
    <w:p w14:paraId="2B47E3AA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Histoplasma Antigen (lateral flow device)</w:t>
      </w:r>
    </w:p>
    <w:p w14:paraId="7FF5ADD2" w14:textId="0CBE81A2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PCR or </w:t>
      </w:r>
      <w:r w:rsidR="008C0594" w:rsidRPr="001F3B73">
        <w:rPr>
          <w:rFonts w:ascii="Times New Roman" w:eastAsia="Times New Roman" w:hAnsi="Times New Roman" w:cs="Times New Roman"/>
          <w:lang w:val="en-GB" w:eastAsia="es-ES_tradnl"/>
        </w:rPr>
        <w:t>serology for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Pneumocystis</w:t>
      </w:r>
    </w:p>
    <w:p w14:paraId="0F1A52EB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IgG/</w:t>
      </w:r>
      <w:proofErr w:type="spellStart"/>
      <w:r w:rsidRPr="001F3B73">
        <w:rPr>
          <w:rFonts w:ascii="Times New Roman" w:eastAsia="Times New Roman" w:hAnsi="Times New Roman" w:cs="Times New Roman"/>
          <w:lang w:val="en-GB" w:eastAsia="es-ES_tradnl"/>
        </w:rPr>
        <w:t>IgE</w:t>
      </w:r>
      <w:proofErr w:type="spellEnd"/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for Aspergillus</w:t>
      </w:r>
    </w:p>
    <w:p w14:paraId="7FEBBE22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IgG/IgM, precipitin, and/or ELISA for Coccidioidomycosis</w:t>
      </w:r>
    </w:p>
    <w:p w14:paraId="11EA2A78" w14:textId="77777777" w:rsidR="008E508C" w:rsidRPr="001F3B73" w:rsidRDefault="008E508C" w:rsidP="008E508C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ne</w:t>
      </w:r>
    </w:p>
    <w:p w14:paraId="5F6C0AD8" w14:textId="642B5BBA" w:rsidR="008E508C" w:rsidRPr="001F3B73" w:rsidRDefault="008E508C" w:rsidP="008E508C">
      <w:pPr>
        <w:numPr>
          <w:ilvl w:val="0"/>
          <w:numId w:val="3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If your </w:t>
      </w:r>
      <w:proofErr w:type="spellStart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>center</w:t>
      </w:r>
      <w:proofErr w:type="spellEnd"/>
      <w:r w:rsidRPr="001F3B73">
        <w:rPr>
          <w:rFonts w:ascii="Times New Roman" w:eastAsia="Times New Roman" w:hAnsi="Times New Roman" w:cs="Times New Roman"/>
          <w:bCs/>
          <w:lang w:val="en-GB" w:eastAsia="es-ES_tradnl"/>
        </w:rPr>
        <w:t xml:space="preserve"> has access to a local microbiology and/or clinical analysis laboratory, is there an antifungal susceptibility method?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br/>
      </w:r>
      <w:r w:rsidR="00D87EC5" w:rsidRPr="001F3B73">
        <w:rPr>
          <w:rFonts w:ascii="Times New Roman" w:eastAsia="Times New Roman" w:hAnsi="Times New Roman" w:cs="Times New Roman"/>
          <w:lang w:val="en-GB" w:eastAsia="es-ES_tradnl"/>
        </w:rPr>
        <w:t>Select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only one option.</w:t>
      </w:r>
    </w:p>
    <w:p w14:paraId="4EE8E4B9" w14:textId="77777777" w:rsidR="008E508C" w:rsidRPr="001F3B73" w:rsidRDefault="008E508C" w:rsidP="008E508C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Yes</w:t>
      </w:r>
    </w:p>
    <w:p w14:paraId="579B6865" w14:textId="77777777" w:rsidR="008E508C" w:rsidRPr="001F3B73" w:rsidRDefault="008E508C" w:rsidP="008E508C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t>No</w:t>
      </w:r>
    </w:p>
    <w:p w14:paraId="0000C6B5" w14:textId="6E6ADDB0" w:rsidR="008E508C" w:rsidRPr="001F3B73" w:rsidRDefault="008E508C" w:rsidP="008E508C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GB" w:eastAsia="es-ES_tradnl"/>
        </w:rPr>
      </w:pPr>
      <w:r w:rsidRPr="001F3B73">
        <w:rPr>
          <w:rFonts w:ascii="Times New Roman" w:eastAsia="Times New Roman" w:hAnsi="Times New Roman" w:cs="Times New Roman"/>
          <w:lang w:val="en-GB" w:eastAsia="es-ES_tradnl"/>
        </w:rPr>
        <w:lastRenderedPageBreak/>
        <w:t>If you</w:t>
      </w:r>
      <w:r w:rsidR="00E14EDE" w:rsidRPr="001F3B73">
        <w:rPr>
          <w:rFonts w:ascii="Times New Roman" w:eastAsia="Times New Roman" w:hAnsi="Times New Roman" w:cs="Times New Roman"/>
          <w:lang w:val="en-GB" w:eastAsia="es-ES_tradnl"/>
        </w:rPr>
        <w:t>r answer in question 34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 xml:space="preserve"> was "Yes," </w:t>
      </w:r>
      <w:r w:rsidR="00452D13" w:rsidRPr="001F3B73">
        <w:rPr>
          <w:rFonts w:ascii="Times New Roman" w:eastAsia="Times New Roman" w:hAnsi="Times New Roman" w:cs="Times New Roman"/>
          <w:lang w:val="en-GB" w:eastAsia="es-ES_tradnl"/>
        </w:rPr>
        <w:t xml:space="preserve">please </w:t>
      </w:r>
      <w:r w:rsidRPr="001F3B73">
        <w:rPr>
          <w:rFonts w:ascii="Times New Roman" w:eastAsia="Times New Roman" w:hAnsi="Times New Roman" w:cs="Times New Roman"/>
          <w:lang w:val="en-GB" w:eastAsia="es-ES_tradnl"/>
        </w:rPr>
        <w:t>specify which method (e.g., VITEK).</w:t>
      </w:r>
    </w:p>
    <w:p w14:paraId="38D3C354" w14:textId="40A68238" w:rsidR="008E508C" w:rsidRPr="001F3B73" w:rsidRDefault="00E14EDE" w:rsidP="008E508C">
      <w:pPr>
        <w:spacing w:before="100" w:beforeAutospacing="1" w:after="100" w:afterAutospacing="1"/>
        <w:rPr>
          <w:rFonts w:ascii="Times New Roman" w:hAnsi="Times New Roman" w:cs="Times New Roman"/>
          <w:lang w:val="en-GB" w:eastAsia="es-ES_tradnl"/>
        </w:rPr>
      </w:pPr>
      <w:r w:rsidRPr="001F3B73">
        <w:rPr>
          <w:rFonts w:ascii="Times New Roman" w:hAnsi="Times New Roman" w:cs="Times New Roman"/>
          <w:b/>
          <w:bCs/>
          <w:lang w:val="en-GB" w:eastAsia="es-ES_tradnl"/>
        </w:rPr>
        <w:t>THANK YOU FOR ANSWERING THIS SURVEY</w:t>
      </w:r>
    </w:p>
    <w:p w14:paraId="2EF9427D" w14:textId="59CDDC76" w:rsidR="008E508C" w:rsidRPr="001F3B73" w:rsidRDefault="008E508C" w:rsidP="008E508C">
      <w:pPr>
        <w:rPr>
          <w:rFonts w:ascii="Times New Roman" w:eastAsia="Times New Roman" w:hAnsi="Times New Roman" w:cs="Times New Roman"/>
          <w:lang w:val="en-GB" w:eastAsia="es-ES_tradnl"/>
        </w:rPr>
      </w:pPr>
    </w:p>
    <w:p w14:paraId="2B7875ED" w14:textId="77777777" w:rsidR="00B172D0" w:rsidRPr="001F3B73" w:rsidRDefault="00B172D0">
      <w:pPr>
        <w:rPr>
          <w:lang w:val="en-GB"/>
        </w:rPr>
      </w:pPr>
    </w:p>
    <w:sectPr w:rsidR="00B172D0" w:rsidRPr="001F3B73" w:rsidSect="006344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E0E8F"/>
    <w:multiLevelType w:val="multilevel"/>
    <w:tmpl w:val="65CA512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AF3926"/>
    <w:multiLevelType w:val="multilevel"/>
    <w:tmpl w:val="70F25B0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8C282E"/>
    <w:multiLevelType w:val="multilevel"/>
    <w:tmpl w:val="48AAF1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1D770F"/>
    <w:multiLevelType w:val="multilevel"/>
    <w:tmpl w:val="759A2B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2005B6"/>
    <w:multiLevelType w:val="multilevel"/>
    <w:tmpl w:val="8B1898D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295666"/>
    <w:multiLevelType w:val="multilevel"/>
    <w:tmpl w:val="A2367DD2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D565B1"/>
    <w:multiLevelType w:val="multilevel"/>
    <w:tmpl w:val="2808098C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5D16F6"/>
    <w:multiLevelType w:val="multilevel"/>
    <w:tmpl w:val="166C854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A300AE"/>
    <w:multiLevelType w:val="multilevel"/>
    <w:tmpl w:val="829065D6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2F095A"/>
    <w:multiLevelType w:val="multilevel"/>
    <w:tmpl w:val="D3784530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A70AF8"/>
    <w:multiLevelType w:val="multilevel"/>
    <w:tmpl w:val="E31A0BD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9634B4"/>
    <w:multiLevelType w:val="multilevel"/>
    <w:tmpl w:val="1DB4C49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844B82"/>
    <w:multiLevelType w:val="multilevel"/>
    <w:tmpl w:val="216EC776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AE7BDD"/>
    <w:multiLevelType w:val="multilevel"/>
    <w:tmpl w:val="5F56D94C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7E108E"/>
    <w:multiLevelType w:val="multilevel"/>
    <w:tmpl w:val="76A4F58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B087D13"/>
    <w:multiLevelType w:val="multilevel"/>
    <w:tmpl w:val="473C49D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8794517"/>
    <w:multiLevelType w:val="multilevel"/>
    <w:tmpl w:val="90021CDA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0B786C"/>
    <w:multiLevelType w:val="multilevel"/>
    <w:tmpl w:val="3BDE2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334333"/>
    <w:multiLevelType w:val="multilevel"/>
    <w:tmpl w:val="69348AD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4F9343C"/>
    <w:multiLevelType w:val="multilevel"/>
    <w:tmpl w:val="6002A096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E46A43"/>
    <w:multiLevelType w:val="multilevel"/>
    <w:tmpl w:val="98E03A1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7640B08"/>
    <w:multiLevelType w:val="multilevel"/>
    <w:tmpl w:val="AFF4BE24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9F4F97"/>
    <w:multiLevelType w:val="multilevel"/>
    <w:tmpl w:val="427AA292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F402D7"/>
    <w:multiLevelType w:val="multilevel"/>
    <w:tmpl w:val="2750A512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D197314"/>
    <w:multiLevelType w:val="multilevel"/>
    <w:tmpl w:val="5334783A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DEE712B"/>
    <w:multiLevelType w:val="multilevel"/>
    <w:tmpl w:val="BCA0BAEC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FFD62D2"/>
    <w:multiLevelType w:val="multilevel"/>
    <w:tmpl w:val="BD7A6278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1C24787"/>
    <w:multiLevelType w:val="multilevel"/>
    <w:tmpl w:val="72409C4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21230FB"/>
    <w:multiLevelType w:val="multilevel"/>
    <w:tmpl w:val="6F8239A6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DE02996"/>
    <w:multiLevelType w:val="multilevel"/>
    <w:tmpl w:val="2444C48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E1354B9"/>
    <w:multiLevelType w:val="multilevel"/>
    <w:tmpl w:val="F774E02E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34474BE"/>
    <w:multiLevelType w:val="multilevel"/>
    <w:tmpl w:val="F65CEFC8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4AE225B"/>
    <w:multiLevelType w:val="multilevel"/>
    <w:tmpl w:val="71E24FDC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F35834"/>
    <w:multiLevelType w:val="multilevel"/>
    <w:tmpl w:val="0206D902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BE61DA6"/>
    <w:multiLevelType w:val="multilevel"/>
    <w:tmpl w:val="563826E0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1A553F"/>
    <w:multiLevelType w:val="multilevel"/>
    <w:tmpl w:val="37AAD81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410AB0"/>
    <w:multiLevelType w:val="multilevel"/>
    <w:tmpl w:val="6F686FA6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5632B22"/>
    <w:multiLevelType w:val="multilevel"/>
    <w:tmpl w:val="084C8B0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5CF496F"/>
    <w:multiLevelType w:val="multilevel"/>
    <w:tmpl w:val="F5102E86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B024A7"/>
    <w:multiLevelType w:val="multilevel"/>
    <w:tmpl w:val="9560010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658404">
    <w:abstractNumId w:val="17"/>
  </w:num>
  <w:num w:numId="2" w16cid:durableId="862746160">
    <w:abstractNumId w:val="2"/>
  </w:num>
  <w:num w:numId="3" w16cid:durableId="168839644">
    <w:abstractNumId w:val="12"/>
  </w:num>
  <w:num w:numId="4" w16cid:durableId="1430155502">
    <w:abstractNumId w:val="18"/>
  </w:num>
  <w:num w:numId="5" w16cid:durableId="1211114536">
    <w:abstractNumId w:val="8"/>
  </w:num>
  <w:num w:numId="6" w16cid:durableId="2104959568">
    <w:abstractNumId w:val="14"/>
  </w:num>
  <w:num w:numId="7" w16cid:durableId="25373992">
    <w:abstractNumId w:val="32"/>
  </w:num>
  <w:num w:numId="8" w16cid:durableId="1417750997">
    <w:abstractNumId w:val="1"/>
  </w:num>
  <w:num w:numId="9" w16cid:durableId="36855884">
    <w:abstractNumId w:val="24"/>
  </w:num>
  <w:num w:numId="10" w16cid:durableId="1071347553">
    <w:abstractNumId w:val="35"/>
  </w:num>
  <w:num w:numId="11" w16cid:durableId="484127023">
    <w:abstractNumId w:val="25"/>
  </w:num>
  <w:num w:numId="12" w16cid:durableId="1072579186">
    <w:abstractNumId w:val="27"/>
  </w:num>
  <w:num w:numId="13" w16cid:durableId="844635796">
    <w:abstractNumId w:val="28"/>
  </w:num>
  <w:num w:numId="14" w16cid:durableId="2041121083">
    <w:abstractNumId w:val="37"/>
  </w:num>
  <w:num w:numId="15" w16cid:durableId="1725522412">
    <w:abstractNumId w:val="4"/>
  </w:num>
  <w:num w:numId="16" w16cid:durableId="1025323863">
    <w:abstractNumId w:val="7"/>
  </w:num>
  <w:num w:numId="17" w16cid:durableId="303972507">
    <w:abstractNumId w:val="20"/>
  </w:num>
  <w:num w:numId="18" w16cid:durableId="268120342">
    <w:abstractNumId w:val="19"/>
  </w:num>
  <w:num w:numId="19" w16cid:durableId="1972244412">
    <w:abstractNumId w:val="10"/>
  </w:num>
  <w:num w:numId="20" w16cid:durableId="1520974368">
    <w:abstractNumId w:val="23"/>
  </w:num>
  <w:num w:numId="21" w16cid:durableId="1027174070">
    <w:abstractNumId w:val="3"/>
  </w:num>
  <w:num w:numId="22" w16cid:durableId="182013525">
    <w:abstractNumId w:val="34"/>
  </w:num>
  <w:num w:numId="23" w16cid:durableId="799763552">
    <w:abstractNumId w:val="29"/>
  </w:num>
  <w:num w:numId="24" w16cid:durableId="668676362">
    <w:abstractNumId w:val="38"/>
  </w:num>
  <w:num w:numId="25" w16cid:durableId="1277910098">
    <w:abstractNumId w:val="6"/>
  </w:num>
  <w:num w:numId="26" w16cid:durableId="297223546">
    <w:abstractNumId w:val="22"/>
  </w:num>
  <w:num w:numId="27" w16cid:durableId="1161044883">
    <w:abstractNumId w:val="11"/>
  </w:num>
  <w:num w:numId="28" w16cid:durableId="1655139901">
    <w:abstractNumId w:val="21"/>
  </w:num>
  <w:num w:numId="29" w16cid:durableId="1472937983">
    <w:abstractNumId w:val="39"/>
  </w:num>
  <w:num w:numId="30" w16cid:durableId="2012293322">
    <w:abstractNumId w:val="30"/>
  </w:num>
  <w:num w:numId="31" w16cid:durableId="1728186530">
    <w:abstractNumId w:val="0"/>
  </w:num>
  <w:num w:numId="32" w16cid:durableId="1041976446">
    <w:abstractNumId w:val="36"/>
  </w:num>
  <w:num w:numId="33" w16cid:durableId="812596842">
    <w:abstractNumId w:val="31"/>
  </w:num>
  <w:num w:numId="34" w16cid:durableId="1787774021">
    <w:abstractNumId w:val="16"/>
  </w:num>
  <w:num w:numId="35" w16cid:durableId="796217342">
    <w:abstractNumId w:val="15"/>
  </w:num>
  <w:num w:numId="36" w16cid:durableId="234823468">
    <w:abstractNumId w:val="9"/>
  </w:num>
  <w:num w:numId="37" w16cid:durableId="1560746214">
    <w:abstractNumId w:val="33"/>
  </w:num>
  <w:num w:numId="38" w16cid:durableId="213010731">
    <w:abstractNumId w:val="26"/>
  </w:num>
  <w:num w:numId="39" w16cid:durableId="1801992160">
    <w:abstractNumId w:val="5"/>
  </w:num>
  <w:num w:numId="40" w16cid:durableId="13487970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08C"/>
    <w:rsid w:val="0010577D"/>
    <w:rsid w:val="0012425D"/>
    <w:rsid w:val="001C6618"/>
    <w:rsid w:val="001F3B73"/>
    <w:rsid w:val="002465FC"/>
    <w:rsid w:val="002F5B29"/>
    <w:rsid w:val="0030009F"/>
    <w:rsid w:val="00452D13"/>
    <w:rsid w:val="0045707A"/>
    <w:rsid w:val="00463AEB"/>
    <w:rsid w:val="00487A18"/>
    <w:rsid w:val="00510A8B"/>
    <w:rsid w:val="005278A5"/>
    <w:rsid w:val="00537A1D"/>
    <w:rsid w:val="0063447C"/>
    <w:rsid w:val="007A78E8"/>
    <w:rsid w:val="007C6558"/>
    <w:rsid w:val="008C0594"/>
    <w:rsid w:val="008E508C"/>
    <w:rsid w:val="00A72659"/>
    <w:rsid w:val="00AF1ACD"/>
    <w:rsid w:val="00B172D0"/>
    <w:rsid w:val="00BB694E"/>
    <w:rsid w:val="00C23957"/>
    <w:rsid w:val="00C562A8"/>
    <w:rsid w:val="00D32869"/>
    <w:rsid w:val="00D87EC5"/>
    <w:rsid w:val="00E14EDE"/>
    <w:rsid w:val="00E6070C"/>
    <w:rsid w:val="00E96E19"/>
    <w:rsid w:val="00EB077B"/>
    <w:rsid w:val="00F20076"/>
    <w:rsid w:val="00F45E5F"/>
    <w:rsid w:val="00F9388F"/>
    <w:rsid w:val="00F9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FC9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508C"/>
    <w:pP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character" w:styleId="Strong">
    <w:name w:val="Strong"/>
    <w:basedOn w:val="DefaultParagraphFont"/>
    <w:uiPriority w:val="22"/>
    <w:qFormat/>
    <w:rsid w:val="008E50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25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Corzo Leon, Dora</cp:lastModifiedBy>
  <cp:revision>3</cp:revision>
  <dcterms:created xsi:type="dcterms:W3CDTF">2024-11-09T23:09:00Z</dcterms:created>
  <dcterms:modified xsi:type="dcterms:W3CDTF">2024-11-09T23:18:00Z</dcterms:modified>
</cp:coreProperties>
</file>